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59186" w14:textId="6AE32717" w:rsidR="003B13AA" w:rsidRPr="00F96724" w:rsidRDefault="002E7055" w:rsidP="000846CB">
      <w:pPr>
        <w:rPr>
          <w:rFonts w:ascii="Arial" w:hAnsi="Arial" w:cs="Arial"/>
          <w:b/>
          <w:bCs/>
          <w:sz w:val="22"/>
        </w:rPr>
      </w:pPr>
      <w:r w:rsidRPr="00F96724">
        <w:rPr>
          <w:rFonts w:ascii="Arial" w:hAnsi="Arial" w:cs="Arial"/>
          <w:b/>
          <w:bCs/>
          <w:sz w:val="22"/>
        </w:rPr>
        <w:t xml:space="preserve">Table </w:t>
      </w:r>
      <w:r w:rsidR="00F96724">
        <w:rPr>
          <w:rFonts w:ascii="Arial" w:hAnsi="Arial" w:cs="Arial"/>
          <w:b/>
          <w:bCs/>
          <w:sz w:val="22"/>
        </w:rPr>
        <w:t>S1</w:t>
      </w:r>
      <w:r w:rsidRPr="00F96724">
        <w:rPr>
          <w:rFonts w:ascii="Arial" w:hAnsi="Arial" w:cs="Arial"/>
          <w:b/>
          <w:bCs/>
          <w:sz w:val="22"/>
        </w:rPr>
        <w:t xml:space="preserve">. The </w:t>
      </w:r>
      <w:r w:rsidR="00E75E18" w:rsidRPr="00F96724">
        <w:rPr>
          <w:rFonts w:ascii="Arial" w:hAnsi="Arial" w:cs="Arial"/>
          <w:b/>
          <w:bCs/>
          <w:sz w:val="22"/>
        </w:rPr>
        <w:t>association between diabetes and osteoporosis and all-cause death</w:t>
      </w:r>
      <w:r w:rsidRPr="00F96724">
        <w:rPr>
          <w:rFonts w:ascii="Arial" w:hAnsi="Arial" w:cs="Arial"/>
          <w:b/>
          <w:bCs/>
          <w:sz w:val="22"/>
        </w:rPr>
        <w:t xml:space="preserve"> (weighted)</w:t>
      </w:r>
    </w:p>
    <w:tbl>
      <w:tblPr>
        <w:tblW w:w="502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9"/>
        <w:gridCol w:w="1988"/>
        <w:gridCol w:w="140"/>
        <w:gridCol w:w="1333"/>
        <w:gridCol w:w="84"/>
        <w:gridCol w:w="283"/>
        <w:gridCol w:w="1701"/>
        <w:gridCol w:w="429"/>
        <w:gridCol w:w="1263"/>
        <w:gridCol w:w="152"/>
        <w:gridCol w:w="146"/>
        <w:gridCol w:w="1838"/>
        <w:gridCol w:w="429"/>
        <w:gridCol w:w="1198"/>
        <w:gridCol w:w="70"/>
      </w:tblGrid>
      <w:tr w:rsidR="009A02BF" w:rsidRPr="00F96724" w14:paraId="616A5E06" w14:textId="77777777" w:rsidTr="009A02BF">
        <w:trPr>
          <w:gridAfter w:val="1"/>
          <w:wAfter w:w="25" w:type="pct"/>
          <w:trHeight w:val="346"/>
        </w:trPr>
        <w:tc>
          <w:tcPr>
            <w:tcW w:w="106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9305" w14:textId="3DDC96BB" w:rsidR="009A02BF" w:rsidRPr="00F96724" w:rsidRDefault="009A02BF" w:rsidP="006B717A">
            <w:pPr>
              <w:widowControl/>
              <w:spacing w:line="720" w:lineRule="auto"/>
              <w:ind w:firstLineChars="300" w:firstLine="66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Group</w:t>
            </w:r>
          </w:p>
        </w:tc>
        <w:tc>
          <w:tcPr>
            <w:tcW w:w="123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0C5C" w14:textId="5D45750A" w:rsidR="009A02BF" w:rsidRPr="00F96724" w:rsidRDefault="009A02BF" w:rsidP="006B717A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 Model 1</w:t>
            </w:r>
          </w:p>
        </w:tc>
        <w:tc>
          <w:tcPr>
            <w:tcW w:w="134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FEE3" w14:textId="28BB1DC4" w:rsidR="009A02BF" w:rsidRPr="00F96724" w:rsidRDefault="009A02BF" w:rsidP="009A02BF">
            <w:pPr>
              <w:spacing w:line="360" w:lineRule="auto"/>
              <w:ind w:firstLineChars="800" w:firstLine="176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Model 2</w:t>
            </w:r>
          </w:p>
        </w:tc>
        <w:tc>
          <w:tcPr>
            <w:tcW w:w="1341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1FA9" w14:textId="768570F9" w:rsidR="009A02BF" w:rsidRPr="00F96724" w:rsidRDefault="009A02BF" w:rsidP="009A02BF">
            <w:pPr>
              <w:spacing w:line="360" w:lineRule="auto"/>
              <w:ind w:firstLineChars="700" w:firstLine="15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Model 3</w:t>
            </w:r>
          </w:p>
        </w:tc>
      </w:tr>
      <w:tr w:rsidR="009A02BF" w:rsidRPr="00F96724" w14:paraId="4A6D52D1" w14:textId="77777777" w:rsidTr="009A02BF">
        <w:trPr>
          <w:gridAfter w:val="1"/>
          <w:wAfter w:w="25" w:type="pct"/>
          <w:trHeight w:val="420"/>
        </w:trPr>
        <w:tc>
          <w:tcPr>
            <w:tcW w:w="106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A5FEE5" w14:textId="77777777" w:rsidR="009A02BF" w:rsidRPr="00F96724" w:rsidRDefault="009A02BF" w:rsidP="006B717A">
            <w:pPr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42B81" w14:textId="77777777" w:rsidR="009A02BF" w:rsidRPr="00F96724" w:rsidRDefault="009A02BF" w:rsidP="009A02BF">
            <w:pPr>
              <w:spacing w:line="360" w:lineRule="auto"/>
              <w:ind w:firstLineChars="100" w:firstLine="22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OR (95%CI)</w:t>
            </w:r>
          </w:p>
        </w:tc>
        <w:tc>
          <w:tcPr>
            <w:tcW w:w="55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A503" w14:textId="67B531C5" w:rsidR="009A02BF" w:rsidRPr="00F96724" w:rsidRDefault="009A02BF" w:rsidP="00C51F80">
            <w:pPr>
              <w:spacing w:line="360" w:lineRule="auto"/>
              <w:ind w:firstLineChars="100" w:firstLine="220"/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P-value </w:t>
            </w:r>
          </w:p>
        </w:tc>
        <w:tc>
          <w:tcPr>
            <w:tcW w:w="7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6A4A" w14:textId="77777777" w:rsidR="009A02BF" w:rsidRPr="00F96724" w:rsidRDefault="009A02BF" w:rsidP="009A02BF">
            <w:pPr>
              <w:spacing w:line="360" w:lineRule="auto"/>
              <w:ind w:firstLineChars="200" w:firstLine="440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OR (95%CI)</w:t>
            </w:r>
          </w:p>
        </w:tc>
        <w:tc>
          <w:tcPr>
            <w:tcW w:w="65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58A5" w14:textId="77777777" w:rsidR="009A02BF" w:rsidRPr="00F96724" w:rsidRDefault="009A02BF" w:rsidP="00C51F80">
            <w:pPr>
              <w:spacing w:line="360" w:lineRule="auto"/>
              <w:ind w:firstLineChars="200" w:firstLine="440"/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-value</w:t>
            </w:r>
          </w:p>
        </w:tc>
        <w:tc>
          <w:tcPr>
            <w:tcW w:w="7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A1E3" w14:textId="698C3C59" w:rsidR="009A02BF" w:rsidRPr="00F96724" w:rsidRDefault="009A02BF" w:rsidP="009A02BF">
            <w:pPr>
              <w:spacing w:line="360" w:lineRule="auto"/>
              <w:ind w:firstLineChars="100" w:firstLine="220"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OR (95%CI)</w:t>
            </w:r>
          </w:p>
        </w:tc>
        <w:tc>
          <w:tcPr>
            <w:tcW w:w="58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25A42" w14:textId="77777777" w:rsidR="009A02BF" w:rsidRPr="00F96724" w:rsidRDefault="009A02BF" w:rsidP="00C51F80">
            <w:pPr>
              <w:spacing w:line="360" w:lineRule="auto"/>
              <w:ind w:firstLineChars="200" w:firstLine="440"/>
              <w:rPr>
                <w:rFonts w:ascii="Arial" w:eastAsia="等线" w:hAnsi="Arial" w:cs="Arial"/>
                <w:i/>
                <w:iCs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-value</w:t>
            </w:r>
          </w:p>
        </w:tc>
      </w:tr>
      <w:tr w:rsidR="009A02BF" w:rsidRPr="00F96724" w14:paraId="3C65DFFD" w14:textId="77777777" w:rsidTr="00A64E2D">
        <w:trPr>
          <w:trHeight w:val="420"/>
        </w:trPr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6713" w14:textId="259427FB" w:rsidR="009A02BF" w:rsidRPr="00F96724" w:rsidRDefault="009A02BF" w:rsidP="006B717A">
            <w:pPr>
              <w:ind w:firstLineChars="200" w:firstLine="440"/>
              <w:rPr>
                <w:rFonts w:ascii="Arial" w:eastAsia="等线" w:hAnsi="Arial" w:cs="Arial"/>
                <w:b/>
                <w:bCs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DM- / osteoporosis-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67DF" w14:textId="2D5CF65D" w:rsidR="009A02BF" w:rsidRPr="00F96724" w:rsidRDefault="009A02BF" w:rsidP="00543066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A61D" w14:textId="77777777" w:rsidR="009A02BF" w:rsidRPr="00F96724" w:rsidRDefault="009A02BF" w:rsidP="006B717A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60AE" w14:textId="6D35E76C" w:rsidR="009A02BF" w:rsidRPr="00F96724" w:rsidRDefault="009A02BF" w:rsidP="006B717A">
            <w:pPr>
              <w:rPr>
                <w:rFonts w:ascii="Arial" w:hAnsi="Arial" w:cs="Arial"/>
                <w:sz w:val="22"/>
              </w:rPr>
            </w:pPr>
            <w:r w:rsidRPr="00F96724">
              <w:rPr>
                <w:rFonts w:ascii="Arial" w:hAnsi="Arial" w:cs="Arial"/>
                <w:sz w:val="22"/>
              </w:rPr>
              <w:t xml:space="preserve">    </w:t>
            </w:r>
            <w:r w:rsidRPr="00F96724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CB41" w14:textId="77777777" w:rsidR="009A02BF" w:rsidRPr="00F96724" w:rsidRDefault="009A02BF" w:rsidP="006B717A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4080" w14:textId="47FC017C" w:rsidR="009A02BF" w:rsidRPr="00F96724" w:rsidRDefault="009A02BF" w:rsidP="00543066">
            <w:pPr>
              <w:ind w:firstLineChars="200" w:firstLine="440"/>
              <w:rPr>
                <w:rFonts w:ascii="Arial" w:eastAsia="Times New Roman" w:hAnsi="Arial" w:cs="Arial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037B4" w14:textId="77777777" w:rsidR="009A02BF" w:rsidRPr="00F96724" w:rsidRDefault="009A02BF" w:rsidP="006B717A">
            <w:pPr>
              <w:rPr>
                <w:rFonts w:ascii="Arial" w:eastAsia="Times New Roman" w:hAnsi="Arial" w:cs="Arial"/>
                <w:sz w:val="22"/>
              </w:rPr>
            </w:pPr>
          </w:p>
        </w:tc>
      </w:tr>
      <w:tr w:rsidR="009A02BF" w:rsidRPr="00F96724" w14:paraId="7FD8AC5B" w14:textId="77777777" w:rsidTr="00A64E2D">
        <w:trPr>
          <w:trHeight w:val="4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C075" w14:textId="3E7B9310" w:rsidR="009A02BF" w:rsidRPr="00F96724" w:rsidRDefault="009A02BF" w:rsidP="00C51F80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DM+ / osteoporosis-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F9ACF" w14:textId="2E0FB304" w:rsidR="009A02BF" w:rsidRPr="00F96724" w:rsidRDefault="009C7D2E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3.51(3.13-3.95)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CC51" w14:textId="6CB5F91A" w:rsidR="009A02BF" w:rsidRPr="00F96724" w:rsidRDefault="009A02BF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52674" w14:textId="5E6D12F1" w:rsidR="009A02BF" w:rsidRPr="00F96724" w:rsidRDefault="009C7D2E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.60(1.43-1.78)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00B0" w14:textId="309E2A7C" w:rsidR="009A02BF" w:rsidRPr="00F96724" w:rsidRDefault="009A02BF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43E4" w14:textId="5C42D08B" w:rsidR="009A02BF" w:rsidRPr="00F96724" w:rsidRDefault="00F96724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.35(1.1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4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,1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61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6782" w14:textId="69334671" w:rsidR="009A02BF" w:rsidRPr="00F96724" w:rsidRDefault="009A02BF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9A02BF" w:rsidRPr="00F96724" w14:paraId="0552468A" w14:textId="77777777" w:rsidTr="00A64E2D">
        <w:trPr>
          <w:trHeight w:val="4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E1176" w14:textId="77E909DC" w:rsidR="009A02BF" w:rsidRPr="00F96724" w:rsidRDefault="009A02BF" w:rsidP="00C51F80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DM- / osteoporosis+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D722A" w14:textId="38659083" w:rsidR="009A02BF" w:rsidRPr="00F96724" w:rsidRDefault="009C7D2E" w:rsidP="00C51F80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4.71(3.64-6.10)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1ACC6" w14:textId="67C8A294" w:rsidR="009A02BF" w:rsidRPr="00F96724" w:rsidRDefault="009A02BF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DD08A" w14:textId="5AC430BF" w:rsidR="009A02BF" w:rsidRPr="00F96724" w:rsidRDefault="009C7D2E" w:rsidP="00C51F80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.80(1.38-2.33)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62935" w14:textId="36FCC561" w:rsidR="009A02BF" w:rsidRPr="00F96724" w:rsidRDefault="009A02BF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B663" w14:textId="3D65E427" w:rsidR="009A02BF" w:rsidRPr="00F96724" w:rsidRDefault="00F96724" w:rsidP="00C51F80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59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(1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08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,2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33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CCF86" w14:textId="516FC779" w:rsidR="009A02BF" w:rsidRPr="00F96724" w:rsidRDefault="00EC717C" w:rsidP="00C51F80">
            <w:pPr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020</w:t>
            </w:r>
          </w:p>
        </w:tc>
      </w:tr>
      <w:tr w:rsidR="00A64E2D" w:rsidRPr="00F96724" w14:paraId="648BF3D1" w14:textId="77777777" w:rsidTr="00A64E2D">
        <w:trPr>
          <w:trHeight w:val="4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47C72" w14:textId="656F9BD9" w:rsidR="00A64E2D" w:rsidRPr="00F96724" w:rsidRDefault="00A64E2D" w:rsidP="00A64E2D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DM+ / osteoporosis+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70419" w14:textId="05BAC80D" w:rsidR="00A64E2D" w:rsidRPr="00F96724" w:rsidRDefault="00A64E2D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0.88(7.71-15.37)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4EF07" w14:textId="699943A2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29F02" w14:textId="37C47E6F" w:rsidR="00A64E2D" w:rsidRPr="00F96724" w:rsidRDefault="00A64E2D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3.73(2.70-5.16)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AE3CC" w14:textId="08334756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1DB4E" w14:textId="6E43F586" w:rsidR="00A64E2D" w:rsidRPr="00F96724" w:rsidRDefault="00F96724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2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33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(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1.61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,3.</w:t>
            </w:r>
            <w:r w:rsidR="00EC717C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3</w:t>
            </w:r>
            <w:r w:rsidRPr="00F96724"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  <w:t>8)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72324" w14:textId="063D0C4F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&lt;0.001</w:t>
            </w:r>
          </w:p>
        </w:tc>
      </w:tr>
      <w:tr w:rsidR="00A64E2D" w:rsidRPr="00F96724" w14:paraId="01110B60" w14:textId="77777777" w:rsidTr="00A64E2D">
        <w:trPr>
          <w:trHeight w:val="4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65807" w14:textId="1417D5AE" w:rsidR="00A64E2D" w:rsidRPr="00F96724" w:rsidRDefault="00A64E2D" w:rsidP="007A1176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Additive interaction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BF382" w14:textId="77777777" w:rsidR="00A64E2D" w:rsidRPr="00F96724" w:rsidRDefault="00A64E2D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9C2CE" w14:textId="77777777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326FC" w14:textId="77777777" w:rsidR="00A64E2D" w:rsidRPr="00F96724" w:rsidRDefault="00A64E2D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B7CB3" w14:textId="77777777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B88C3" w14:textId="77777777" w:rsidR="00A64E2D" w:rsidRPr="00F96724" w:rsidRDefault="00A64E2D" w:rsidP="00A64E2D">
            <w:pPr>
              <w:rPr>
                <w:rFonts w:ascii="Arial" w:hAnsi="Arial" w:cs="Arial"/>
                <w:color w:val="333333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A8158" w14:textId="77777777" w:rsidR="00A64E2D" w:rsidRPr="00F96724" w:rsidRDefault="00A64E2D" w:rsidP="00A64E2D">
            <w:pPr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A64E2D" w:rsidRPr="00F96724" w14:paraId="3A0D78E5" w14:textId="77777777" w:rsidTr="00A64E2D">
        <w:trPr>
          <w:trHeight w:val="4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204C2" w14:textId="2D0BE149" w:rsidR="00A64E2D" w:rsidRPr="00F96724" w:rsidRDefault="00A64E2D" w:rsidP="00A64E2D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>RERI (95%CI) for DM and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osteoporosis:                                                      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    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      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0.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86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(0.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43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1.29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</w:tr>
      <w:tr w:rsidR="00A64E2D" w:rsidRPr="00F96724" w14:paraId="57B9D0DE" w14:textId="77777777" w:rsidTr="00A64E2D">
        <w:trPr>
          <w:trHeight w:val="4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79270" w14:textId="32184EA8" w:rsidR="00A64E2D" w:rsidRPr="00F96724" w:rsidRDefault="00A64E2D" w:rsidP="00A64E2D">
            <w:pPr>
              <w:ind w:firstLineChars="200" w:firstLine="440"/>
              <w:rPr>
                <w:rFonts w:ascii="Arial" w:eastAsia="等线" w:hAnsi="Arial" w:cs="Arial"/>
                <w:color w:val="000000"/>
                <w:sz w:val="22"/>
              </w:rPr>
            </w:pP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AP (95%CI) for DM and osteoporosis:                                                        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    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     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 xml:space="preserve">   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 xml:space="preserve"> 0.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36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(0.</w:t>
            </w:r>
            <w:r w:rsidR="007A1176" w:rsidRPr="00F96724">
              <w:rPr>
                <w:rFonts w:ascii="Arial" w:eastAsia="等线" w:hAnsi="Arial" w:cs="Arial"/>
                <w:color w:val="000000"/>
                <w:sz w:val="22"/>
              </w:rPr>
              <w:t>2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7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-0.</w:t>
            </w:r>
            <w:r w:rsidR="00EC717C">
              <w:rPr>
                <w:rFonts w:ascii="Arial" w:eastAsia="等线" w:hAnsi="Arial" w:cs="Arial"/>
                <w:color w:val="000000"/>
                <w:sz w:val="22"/>
              </w:rPr>
              <w:t>4</w:t>
            </w:r>
            <w:r w:rsidR="00F96724" w:rsidRPr="00F96724">
              <w:rPr>
                <w:rFonts w:ascii="Arial" w:eastAsia="等线" w:hAnsi="Arial" w:cs="Arial"/>
                <w:color w:val="000000"/>
                <w:sz w:val="22"/>
              </w:rPr>
              <w:t>5</w:t>
            </w:r>
            <w:r w:rsidRPr="00F96724"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</w:tr>
    </w:tbl>
    <w:p w14:paraId="5A7F4AA9" w14:textId="1993D75B" w:rsidR="003B13AA" w:rsidRPr="00F96724" w:rsidRDefault="000846CB" w:rsidP="000846CB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  <w:r w:rsidRPr="00F96724">
        <w:rPr>
          <w:rFonts w:ascii="Arial" w:eastAsia="宋体" w:hAnsi="Arial" w:cs="Arial"/>
          <w:color w:val="000000"/>
          <w:kern w:val="0"/>
          <w:sz w:val="22"/>
        </w:rPr>
        <w:t>Model 1: Not adjusted.</w:t>
      </w:r>
    </w:p>
    <w:p w14:paraId="60601527" w14:textId="77777777" w:rsidR="003B13AA" w:rsidRPr="00F96724" w:rsidRDefault="002E7055" w:rsidP="000846CB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  <w:r w:rsidRPr="00F96724">
        <w:rPr>
          <w:rFonts w:ascii="Arial" w:eastAsia="宋体" w:hAnsi="Arial" w:cs="Arial"/>
          <w:color w:val="000000"/>
          <w:kern w:val="0"/>
          <w:sz w:val="22"/>
        </w:rPr>
        <w:t>Model 2: Adjusted by age, gender, race/ethnicity.</w:t>
      </w:r>
    </w:p>
    <w:p w14:paraId="3BAC0546" w14:textId="5AA6E5F4" w:rsidR="00F31D0C" w:rsidRPr="00F96724" w:rsidRDefault="002E7055" w:rsidP="00FF4E31">
      <w:pPr>
        <w:widowControl/>
        <w:ind w:leftChars="100" w:left="1090" w:hangingChars="400" w:hanging="880"/>
        <w:rPr>
          <w:rFonts w:ascii="Arial" w:eastAsia="宋体" w:hAnsi="Arial" w:cs="Arial"/>
          <w:color w:val="000000"/>
          <w:kern w:val="0"/>
          <w:sz w:val="22"/>
        </w:rPr>
      </w:pPr>
      <w:r w:rsidRPr="00F96724">
        <w:rPr>
          <w:rFonts w:ascii="Arial" w:eastAsia="宋体" w:hAnsi="Arial" w:cs="Arial"/>
          <w:color w:val="000000"/>
          <w:kern w:val="0"/>
          <w:sz w:val="22"/>
        </w:rPr>
        <w:t xml:space="preserve">Model 3: </w:t>
      </w:r>
      <w:r w:rsidR="00FF4E31" w:rsidRPr="00FF4E31">
        <w:rPr>
          <w:rFonts w:ascii="Arial" w:eastAsia="宋体" w:hAnsi="Arial" w:cs="Arial"/>
          <w:color w:val="000000"/>
          <w:kern w:val="0"/>
          <w:sz w:val="22"/>
        </w:rPr>
        <w:t xml:space="preserve">Adjusted by age, gender, race/ethnicity, education, smoke, drink, obese, Exercise metabolic equivalent, </w:t>
      </w:r>
      <w:r w:rsidR="00356D77">
        <w:rPr>
          <w:rFonts w:ascii="Arial" w:eastAsia="宋体" w:hAnsi="Arial" w:cs="Arial"/>
          <w:color w:val="000000"/>
          <w:kern w:val="0"/>
          <w:sz w:val="22"/>
        </w:rPr>
        <w:t xml:space="preserve">HbA1C, </w:t>
      </w:r>
      <w:r w:rsidR="00FF4E31" w:rsidRPr="00FF4E31">
        <w:rPr>
          <w:rFonts w:ascii="Arial" w:eastAsia="宋体" w:hAnsi="Arial" w:cs="Arial"/>
          <w:color w:val="000000"/>
          <w:kern w:val="0"/>
          <w:sz w:val="22"/>
        </w:rPr>
        <w:t>Phosphorus, Hyperlipidemia, CKD, Hypertension, CVD.</w:t>
      </w:r>
    </w:p>
    <w:sectPr w:rsidR="00F31D0C" w:rsidRPr="00F967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3DB1" w14:textId="77777777" w:rsidR="00DB42B2" w:rsidRDefault="00DB42B2" w:rsidP="004257DC">
      <w:r>
        <w:separator/>
      </w:r>
    </w:p>
  </w:endnote>
  <w:endnote w:type="continuationSeparator" w:id="0">
    <w:p w14:paraId="34062F98" w14:textId="77777777" w:rsidR="00DB42B2" w:rsidRDefault="00DB42B2" w:rsidP="0042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FFD3D" w14:textId="77777777" w:rsidR="00DB42B2" w:rsidRDefault="00DB42B2" w:rsidP="004257DC">
      <w:r>
        <w:separator/>
      </w:r>
    </w:p>
  </w:footnote>
  <w:footnote w:type="continuationSeparator" w:id="0">
    <w:p w14:paraId="02423200" w14:textId="77777777" w:rsidR="00DB42B2" w:rsidRDefault="00DB42B2" w:rsidP="00425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VjNzY1YjVmNWFmOTFkOWVkNjAxODBmM2Q1MjljOGQifQ=="/>
  </w:docVars>
  <w:rsids>
    <w:rsidRoot w:val="003265C2"/>
    <w:rsid w:val="0004031B"/>
    <w:rsid w:val="00063321"/>
    <w:rsid w:val="000846CB"/>
    <w:rsid w:val="001128F2"/>
    <w:rsid w:val="00115967"/>
    <w:rsid w:val="00122E94"/>
    <w:rsid w:val="001A1E58"/>
    <w:rsid w:val="001B7BFE"/>
    <w:rsid w:val="001D7632"/>
    <w:rsid w:val="00204CC6"/>
    <w:rsid w:val="002542BE"/>
    <w:rsid w:val="0026533E"/>
    <w:rsid w:val="002B3AA0"/>
    <w:rsid w:val="002B6241"/>
    <w:rsid w:val="002D2925"/>
    <w:rsid w:val="002E7055"/>
    <w:rsid w:val="002F17BB"/>
    <w:rsid w:val="003265C2"/>
    <w:rsid w:val="00356D77"/>
    <w:rsid w:val="003B13AA"/>
    <w:rsid w:val="003C0C04"/>
    <w:rsid w:val="003E3080"/>
    <w:rsid w:val="003E6568"/>
    <w:rsid w:val="004257DC"/>
    <w:rsid w:val="004B4DCA"/>
    <w:rsid w:val="00531ACA"/>
    <w:rsid w:val="00536902"/>
    <w:rsid w:val="00543066"/>
    <w:rsid w:val="00553DBE"/>
    <w:rsid w:val="006432C5"/>
    <w:rsid w:val="0067722D"/>
    <w:rsid w:val="006B512E"/>
    <w:rsid w:val="006B717A"/>
    <w:rsid w:val="007152D7"/>
    <w:rsid w:val="00722679"/>
    <w:rsid w:val="007A1176"/>
    <w:rsid w:val="007D190B"/>
    <w:rsid w:val="007E4140"/>
    <w:rsid w:val="008336FD"/>
    <w:rsid w:val="008475CD"/>
    <w:rsid w:val="00885BAA"/>
    <w:rsid w:val="008A4F29"/>
    <w:rsid w:val="008C3FC9"/>
    <w:rsid w:val="008C6AA4"/>
    <w:rsid w:val="00903A68"/>
    <w:rsid w:val="009302FF"/>
    <w:rsid w:val="009309FC"/>
    <w:rsid w:val="00936742"/>
    <w:rsid w:val="00977129"/>
    <w:rsid w:val="009846D0"/>
    <w:rsid w:val="009A02BF"/>
    <w:rsid w:val="009C6D6D"/>
    <w:rsid w:val="009C7D2E"/>
    <w:rsid w:val="009D06A3"/>
    <w:rsid w:val="009D6576"/>
    <w:rsid w:val="009E0693"/>
    <w:rsid w:val="00A00D61"/>
    <w:rsid w:val="00A11066"/>
    <w:rsid w:val="00A459CE"/>
    <w:rsid w:val="00A64E2D"/>
    <w:rsid w:val="00A77B7F"/>
    <w:rsid w:val="00AE14FA"/>
    <w:rsid w:val="00B2123A"/>
    <w:rsid w:val="00B32D7E"/>
    <w:rsid w:val="00B34ECE"/>
    <w:rsid w:val="00B36850"/>
    <w:rsid w:val="00B8696A"/>
    <w:rsid w:val="00BC3027"/>
    <w:rsid w:val="00BE5C22"/>
    <w:rsid w:val="00C04DA5"/>
    <w:rsid w:val="00C51F80"/>
    <w:rsid w:val="00C6518B"/>
    <w:rsid w:val="00CC1626"/>
    <w:rsid w:val="00CE6350"/>
    <w:rsid w:val="00CF7F5D"/>
    <w:rsid w:val="00D85D63"/>
    <w:rsid w:val="00DB42B2"/>
    <w:rsid w:val="00DD0D34"/>
    <w:rsid w:val="00E24300"/>
    <w:rsid w:val="00E75E18"/>
    <w:rsid w:val="00EA6514"/>
    <w:rsid w:val="00EC717C"/>
    <w:rsid w:val="00EF40C7"/>
    <w:rsid w:val="00F31D0C"/>
    <w:rsid w:val="00F655B5"/>
    <w:rsid w:val="00F96724"/>
    <w:rsid w:val="00FE3307"/>
    <w:rsid w:val="00FF0AD1"/>
    <w:rsid w:val="00FF4E31"/>
    <w:rsid w:val="088B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458E9"/>
  <w15:docId w15:val="{10E63603-093A-447C-83AD-7366E0AA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99"/>
    <w:rsid w:val="00CF7F5D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2B3A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B3AA0"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a0"/>
    <w:rsid w:val="002B3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81FC7-E440-4405-B2B7-6E31A744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gres</dc:creator>
  <cp:lastModifiedBy>Administrator</cp:lastModifiedBy>
  <cp:revision>53</cp:revision>
  <dcterms:created xsi:type="dcterms:W3CDTF">2022-10-04T18:07:00Z</dcterms:created>
  <dcterms:modified xsi:type="dcterms:W3CDTF">2023-12-07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EB400703A940E491CC82FF227FFFCA</vt:lpwstr>
  </property>
</Properties>
</file>